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0FE17" w14:textId="1E5440F3" w:rsidR="00CD28D1" w:rsidRDefault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  <w:b/>
          <w:bCs/>
        </w:rPr>
        <w:t xml:space="preserve">Supplement </w:t>
      </w:r>
      <w:r w:rsidR="00C726DF">
        <w:rPr>
          <w:rFonts w:ascii="Courier New" w:hAnsi="Courier New" w:cs="Courier New"/>
          <w:b/>
          <w:bCs/>
        </w:rPr>
        <w:t>3</w:t>
      </w:r>
      <w:r w:rsidRPr="008C4950">
        <w:rPr>
          <w:rFonts w:ascii="Courier New" w:hAnsi="Courier New" w:cs="Courier New"/>
          <w:b/>
          <w:bCs/>
        </w:rPr>
        <w:t>_</w:t>
      </w:r>
      <w:r w:rsidRPr="008C4950">
        <w:rPr>
          <w:rFonts w:ascii="Courier New" w:hAnsi="Courier New" w:cs="Courier New"/>
        </w:rPr>
        <w:t xml:space="preserve"> nucleotide sequence</w:t>
      </w:r>
      <w:r w:rsidR="00BD55E6">
        <w:rPr>
          <w:rFonts w:ascii="Courier New" w:hAnsi="Courier New" w:cs="Courier New"/>
        </w:rPr>
        <w:t>s</w:t>
      </w:r>
      <w:r w:rsidR="00C726DF">
        <w:rPr>
          <w:rFonts w:ascii="Courier New" w:hAnsi="Courier New"/>
        </w:rPr>
        <w:t xml:space="preserve"> selected from the Antennal gland </w:t>
      </w:r>
      <w:proofErr w:type="spellStart"/>
      <w:r w:rsidR="00C726DF">
        <w:rPr>
          <w:rFonts w:ascii="Courier New" w:hAnsi="Courier New"/>
        </w:rPr>
        <w:t>Transcriptome_</w:t>
      </w:r>
      <w:r w:rsidR="00C726DF" w:rsidRPr="00C726DF">
        <w:rPr>
          <w:rFonts w:ascii="Courier New" w:hAnsi="Courier New"/>
          <w:i/>
          <w:iCs/>
        </w:rPr>
        <w:t>Macrobrachium</w:t>
      </w:r>
      <w:proofErr w:type="spellEnd"/>
      <w:r w:rsidR="00C726DF" w:rsidRPr="00C726DF">
        <w:rPr>
          <w:rFonts w:ascii="Courier New" w:hAnsi="Courier New"/>
          <w:i/>
          <w:iCs/>
        </w:rPr>
        <w:t xml:space="preserve"> </w:t>
      </w:r>
      <w:proofErr w:type="spellStart"/>
      <w:r w:rsidR="00C726DF" w:rsidRPr="00C726DF">
        <w:rPr>
          <w:rFonts w:ascii="Courier New" w:hAnsi="Courier New"/>
          <w:i/>
          <w:iCs/>
        </w:rPr>
        <w:t>rosenbergii</w:t>
      </w:r>
      <w:r>
        <w:rPr>
          <w:rFonts w:ascii="Courier New" w:hAnsi="Courier New" w:cs="Courier New"/>
        </w:rPr>
        <w:t>_Kruangkum</w:t>
      </w:r>
      <w:proofErr w:type="spellEnd"/>
      <w:r>
        <w:rPr>
          <w:rFonts w:ascii="Courier New" w:hAnsi="Courier New" w:cs="Courier New"/>
        </w:rPr>
        <w:t xml:space="preserve"> et al.,</w:t>
      </w:r>
      <w:proofErr w:type="gramStart"/>
      <w:r>
        <w:rPr>
          <w:rFonts w:ascii="Courier New" w:hAnsi="Courier New" w:cs="Courier New"/>
        </w:rPr>
        <w:t>2023</w:t>
      </w:r>
      <w:proofErr w:type="gramEnd"/>
    </w:p>
    <w:p w14:paraId="0E41B269" w14:textId="77777777" w:rsidR="00C726DF" w:rsidRPr="008C4950" w:rsidRDefault="00C726DF">
      <w:pPr>
        <w:rPr>
          <w:rFonts w:ascii="Courier New" w:hAnsi="Courier New" w:cs="Courier New"/>
        </w:rPr>
      </w:pPr>
    </w:p>
    <w:p w14:paraId="6CDB47C8" w14:textId="07971DCA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>&gt;Unigene20598_nephrin </w:t>
      </w:r>
    </w:p>
    <w:p w14:paraId="335DC12A" w14:textId="77777777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>GAGAGATGGTGGGGACTGTGGGACCCCTTCAGGAGAACCAGCTGACGGAACTTACCTGTAGGAGTGTTGGGGGGCGGCCTTCTCCTACCCTAACCTGGTGGAGTGAGGGCAGAGAGCTGCCTCTTCTCTACGCTAATTCCTCTTTGGATCCTGTGACAGGAACGAGTGTGGTCGAAGCCACCTTGTCAGTGACGGCCAAAAGAGAACTCCAGGGTGGATCTTTGACGTGTTACGCCCTCACGCCCAGTCACCTCAACGCCTCCGATGCTGCCACAGTTCCCCCTCGGAGTGCCTCAGTGTCACTCAACATCACACTCTCCCCAGTGGAAGTGCGGATACTGGAACCAAACCCTATCGTAGCCACTTCAGGGACCACCATCAACATCGTCTGTCGCGCCCTTGGGTCGCACCCTCCTGCAGATCTCTCCTGGTGGAGGGGCATAAGGTCCCTGGAGCCCCATGTTACTCACGCCATACAAGACGGTGGTAACATCACAACAGCCACTCTGACCGTCTCCGTGACGGGCGAGGATGACGGAGCTACAGTCACCTGCACAGGTGCGAATCCTGCTCTCTCCCGCGAGGAGCCTCTGTCAGACAGGAGAAAGCTCATTGTCTACTGTGAGTTCAAGAGGTAATTTGCTTGCGCCTTCGCTC</w:t>
      </w:r>
    </w:p>
    <w:p w14:paraId="2EC82553" w14:textId="77777777" w:rsidR="008C4950" w:rsidRPr="008C4950" w:rsidRDefault="008C4950" w:rsidP="008C4950">
      <w:pPr>
        <w:rPr>
          <w:rFonts w:ascii="Courier New" w:hAnsi="Courier New" w:cs="Courier New"/>
        </w:rPr>
      </w:pPr>
    </w:p>
    <w:p w14:paraId="4F4CBC6A" w14:textId="4B5E7CEA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 xml:space="preserve">&gt;Unigene16991_solute carrier family 22 member 8 </w:t>
      </w:r>
    </w:p>
    <w:p w14:paraId="4DE5117D" w14:textId="77777777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>CACTTGGCTCAGCTACGATCGCTTCACGAGTAGGGTCAATGACGTCTCCATTTATCACAGAATTGCTGGGTCCACTTTATCCAAGGGCACCATCTATCTTATTTGGCATATCAGCATTTGTAGCGGGAATAGCTACAATTCCTCTGCATGAAACTTTAGGCAGACCTCTACCTGATACTATTACAGACCTGGAGAAACCTCAGATACAGGAACCTGAAGAACCAGATGAAGAAACAGAGATGGCTAAACTCCGGGCGTAGTTAGTCTACAAATCTGTGATGAAACTTTTCTATTCTCTCAAGTTCCCTCAACCACAGTCGTGCTGTTCTACCGAACAAGCTCAGCGCATGATCTAC</w:t>
      </w:r>
    </w:p>
    <w:p w14:paraId="67DCC039" w14:textId="77777777" w:rsidR="008C4950" w:rsidRPr="008C4950" w:rsidRDefault="008C4950" w:rsidP="008C4950">
      <w:pPr>
        <w:rPr>
          <w:rFonts w:ascii="Courier New" w:hAnsi="Courier New" w:cs="Courier New"/>
        </w:rPr>
      </w:pPr>
    </w:p>
    <w:p w14:paraId="1AC7466B" w14:textId="02EAEF22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 xml:space="preserve">&gt;CL1148.Contig1_Uromodulin </w:t>
      </w:r>
    </w:p>
    <w:p w14:paraId="69E52613" w14:textId="77777777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>GCTAGAGTGGTTGTTTACGACTGTTCTCGAGATGTGCTATATCAAACTGAACGTGTTCTTGGCCGCTGTAGCTCTGTCTTCTTTGTGTAAAGCTCAGATGATTTCTCAGCAGGAACAAATCACCGTACTACTCACAAACCTTAATGGAAAATTAGAAGGTCTACAACAAGCTCTGGAATCGATTGAGCATACACAAAAGTACATTGAGCAAAGTATTCAGAATCAACAATCGCAACTATCTTCAATAGAAGAGTCGCAGCTGGCGATGGGAAAAGAAGTGCAAGGGTTGCAGGATTTCATATCGTCTCAGAAGTCCCCTTTATGTAAAGACGACTTCAGTGATTTTAAGAGTTTACTTACAAAAGATGAGTGTATGGACGGAACCCACAACTGTAGTCGGTACGCAGAGTGCAAGGATACGATGCTTAGCTTCGCCTGTTCATGTCTACCTGGTTACTCCGGTGATGGGTTCGAATGTTCAGATATTAATGAATGCACAGATGCGGACATTTGTGGAGATCGCACAAGTTGCAAAAATGTGGAAGGATCCTACAAATGCGAGTGTTCAAATGGCTACGAAATGAAAAACGGCAGGTGCCAAGATGTCGACGAATGCACGCGAGAAGGCTCACACGAGTGCCAGGCTCCAGCCACATGCGTCAACTCTGAAGGCGGCTACGAGTGCCAGTGTCTGCCACCTTACAAAGGAGATCCGTTGAATTGCGGGATGGAATGTTTGCCCCAGTCTCTCTACATAAGAGGCCTGGGTTGCATCACGCCTATGCTCACACGGCTCCCCTGGGAAGAGGCAAAGCGAGTATGTGAAGGATCCGGCGGCAGATTGCTGGAAAACATCGAGAACTTGCATTTTGAAGCCATCAGTCAACATTTCAAGCCTCTCATGAGCAATCGTCCCTTTCCATGGATTGGTTTCAAGAACAAGGCCTGGGTCTCCACTGGGCGTGCCGTTTCGAAAGAGGTCGTGGCGAGGCAGGAGGACGATCTGGAGGGAGACTGTGGTAATATCGATCTGAGAGAGACCCAGCTGGGACTGTGGGACGCGAGCTGCTTCGACGAGGAATATGCGCTGTGTCAGAAAGTCTAACATTTAATGATCTGATTCCCACAGAGAAAAGTCACTCACAAAGTGCCTTGCCTGTTGCACTGTTATCTAAACGCGCTTATAAGTTCTTTCCCCAAATGCCTTGCTTTCTGTCTTCTAATATACCTTCCCTCCCTCTCGTTTCTTCCTGCCTTGCT</w:t>
      </w:r>
      <w:r w:rsidRPr="008C4950">
        <w:rPr>
          <w:rFonts w:ascii="Courier New" w:hAnsi="Courier New" w:cs="Courier New"/>
        </w:rPr>
        <w:lastRenderedPageBreak/>
        <w:t>GCCTAACTTCTACGTCATCTTGCTCCAAATTCCAGCTTTTGTTTTCGAAAATTCAGCATTAGCCGCAACAGTATGAACATTTCTAATAAAATGAAG</w:t>
      </w:r>
    </w:p>
    <w:p w14:paraId="16F29161" w14:textId="77777777" w:rsidR="008C4950" w:rsidRPr="008C4950" w:rsidRDefault="008C4950" w:rsidP="008C4950">
      <w:pPr>
        <w:rPr>
          <w:rFonts w:ascii="Courier New" w:hAnsi="Courier New" w:cs="Courier New"/>
        </w:rPr>
      </w:pPr>
    </w:p>
    <w:p w14:paraId="72BFEDFB" w14:textId="09E4A1D4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 xml:space="preserve">&gt;Unigene28443_AQ </w:t>
      </w:r>
    </w:p>
    <w:p w14:paraId="51A29C69" w14:textId="4819BBC8" w:rsidR="008C4950" w:rsidRPr="008C4950" w:rsidRDefault="008C4950" w:rsidP="008C4950">
      <w:pPr>
        <w:rPr>
          <w:rFonts w:ascii="Courier New" w:hAnsi="Courier New" w:cs="Courier New"/>
        </w:rPr>
      </w:pPr>
      <w:r w:rsidRPr="008C4950">
        <w:rPr>
          <w:rFonts w:ascii="Courier New" w:hAnsi="Courier New" w:cs="Courier New"/>
        </w:rPr>
        <w:t>ATGGAGGTGCCCAAGTACTTGATTCCTCTCTTCGTCGGCTTCACCGTCGTGAACATCGGCATCTGCTTCGGCTTCAACTGCGGCTACGCCATCAACCCCGCCAGGGACCTGGCACCCAGACTCTTCACCCTCATTGCCGGATGGGGAGGCGATACGTTCAAAGCAAGCACCTTCGAGGGAATTGTCTGGTGGTGGGTGCCCATTGTTGGCCCACACATCGGAGCCGTCTTGGGCGTGGCGATATACCTGGCGCTGATCGAACTCCACCACCCGGAGGCACAGGAGTTCTCCCTTCCTCAGATCCACCAGTCACAAGATTCAGTGGCCACAGCCTCG</w:t>
      </w:r>
    </w:p>
    <w:sectPr w:rsidR="008C4950" w:rsidRPr="008C4950" w:rsidSect="008C4950">
      <w:type w:val="continuous"/>
      <w:pgSz w:w="12240" w:h="15840" w:code="1"/>
      <w:pgMar w:top="1440" w:right="1440" w:bottom="1440" w:left="1440" w:header="706" w:footer="706" w:gutter="0"/>
      <w:cols w:space="1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50"/>
    <w:rsid w:val="008C4950"/>
    <w:rsid w:val="00B44FA6"/>
    <w:rsid w:val="00BD55E6"/>
    <w:rsid w:val="00C726DF"/>
    <w:rsid w:val="00CD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6325"/>
  <w15:chartTrackingRefBased/>
  <w15:docId w15:val="{5A4C119D-6A30-4EFA-A69B-A25BA74E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ONG KRUANGKUM</dc:creator>
  <cp:keywords/>
  <dc:description/>
  <cp:lastModifiedBy>THANAPONG KRUANGKUM</cp:lastModifiedBy>
  <cp:revision>3</cp:revision>
  <dcterms:created xsi:type="dcterms:W3CDTF">2023-06-07T03:18:00Z</dcterms:created>
  <dcterms:modified xsi:type="dcterms:W3CDTF">2023-06-0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e21640-ec61-4643-bacb-b334b5146ba9</vt:lpwstr>
  </property>
</Properties>
</file>